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84E9C" w14:textId="7CB177D7" w:rsidR="00450F86" w:rsidRDefault="00DD33DC" w:rsidP="00450F86">
      <w:pPr>
        <w:rPr>
          <w:i/>
          <w:iCs/>
          <w:sz w:val="24"/>
          <w:szCs w:val="24"/>
        </w:rPr>
      </w:pPr>
      <w:bookmarkStart w:id="0" w:name="_Hlk119241910"/>
      <w:r>
        <w:rPr>
          <w:i/>
          <w:iCs/>
          <w:sz w:val="24"/>
          <w:szCs w:val="24"/>
        </w:rPr>
        <w:t>S5</w:t>
      </w:r>
      <w:r>
        <w:rPr>
          <w:i/>
          <w:iCs/>
          <w:sz w:val="24"/>
          <w:szCs w:val="24"/>
        </w:rPr>
        <w:t xml:space="preserve"> </w:t>
      </w:r>
      <w:r w:rsidR="00450F86">
        <w:rPr>
          <w:i/>
          <w:iCs/>
          <w:sz w:val="24"/>
          <w:szCs w:val="24"/>
        </w:rPr>
        <w:t xml:space="preserve">Table: Decomposition results of the </w:t>
      </w:r>
      <w:r w:rsidR="00D21C84">
        <w:rPr>
          <w:i/>
          <w:iCs/>
          <w:sz w:val="24"/>
          <w:szCs w:val="24"/>
        </w:rPr>
        <w:t>education</w:t>
      </w:r>
      <w:r w:rsidR="00450F86">
        <w:rPr>
          <w:i/>
          <w:iCs/>
          <w:sz w:val="24"/>
          <w:szCs w:val="24"/>
        </w:rPr>
        <w:t xml:space="preserve">-related inequalities i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T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sub>
        </m:sSub>
      </m:oMath>
    </w:p>
    <w:bookmarkEnd w:id="0"/>
    <w:p w14:paraId="2C98DF46" w14:textId="7FBA547F" w:rsidR="00097247" w:rsidRDefault="00097247" w:rsidP="00450F86">
      <w:pPr>
        <w:rPr>
          <w:i/>
          <w:i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60"/>
        <w:gridCol w:w="3351"/>
        <w:gridCol w:w="1564"/>
        <w:gridCol w:w="1346"/>
        <w:gridCol w:w="1467"/>
        <w:gridCol w:w="1358"/>
        <w:gridCol w:w="1346"/>
        <w:gridCol w:w="1261"/>
        <w:gridCol w:w="1347"/>
      </w:tblGrid>
      <w:tr w:rsidR="00097247" w:rsidRPr="00097247" w14:paraId="4AC46152" w14:textId="77777777" w:rsidTr="00A51F78">
        <w:trPr>
          <w:trHeight w:val="288"/>
        </w:trPr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B841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7488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5A17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0C7F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 xml:space="preserve">Botswana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5531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 xml:space="preserve">Cameroon 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137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 xml:space="preserve">Ethiopia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A1DE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Keny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A3E5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Tanzania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6B9D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Uganda</w:t>
            </w:r>
          </w:p>
        </w:tc>
      </w:tr>
      <w:tr w:rsidR="00097247" w:rsidRPr="00097247" w14:paraId="25D6292E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561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Wealth statu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846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Wealth quintile 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F5C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9A0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C40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1C7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499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CE5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3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905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10*</w:t>
            </w:r>
          </w:p>
        </w:tc>
      </w:tr>
      <w:tr w:rsidR="00097247" w:rsidRPr="00097247" w14:paraId="4A29D01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9FC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705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610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EB3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4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7F5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518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D94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1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E92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6675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BEB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40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066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151959</w:t>
            </w:r>
          </w:p>
        </w:tc>
      </w:tr>
      <w:tr w:rsidR="00097247" w:rsidRPr="00097247" w14:paraId="3CEB3431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174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7C0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B05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FD3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1CC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84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3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729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01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112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491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C0BB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72***</w:t>
            </w:r>
          </w:p>
        </w:tc>
      </w:tr>
      <w:tr w:rsidR="00097247" w:rsidRPr="00097247" w14:paraId="2AA6F70D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102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2F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6C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E90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543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8B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150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59A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73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99F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7.7334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D40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7911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F395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0.371468</w:t>
            </w:r>
          </w:p>
        </w:tc>
      </w:tr>
      <w:tr w:rsidR="00097247" w:rsidRPr="00097247" w14:paraId="7949D41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75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E6FE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Wealth quintile 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711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80F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DA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889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BEA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80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E06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4BB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BC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097247" w:rsidRPr="00097247" w14:paraId="577F84ED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669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D95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DB2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5CF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4252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114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158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BF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3777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713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387C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348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6D0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097247" w:rsidRPr="00097247" w14:paraId="410CAAA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5AB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386B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778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FD2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57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F18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01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780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7B2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ACD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589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097247" w:rsidRPr="00097247" w14:paraId="1E7B523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27B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00F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908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00B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0502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F6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.35246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F90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932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298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4C8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005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901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097247" w:rsidRPr="00097247" w14:paraId="4333AF1C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21B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D2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Wealth quintile 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554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2C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EED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C0B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989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FD87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189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E82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63**</w:t>
            </w:r>
          </w:p>
        </w:tc>
      </w:tr>
      <w:tr w:rsidR="00097247" w:rsidRPr="00097247" w14:paraId="3FAB2485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97D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142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4E7B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9B4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6249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3719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9242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B1A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5745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40E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7452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323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978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BBC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320229</w:t>
            </w:r>
          </w:p>
        </w:tc>
      </w:tr>
      <w:tr w:rsidR="00097247" w:rsidRPr="00097247" w14:paraId="503A3AF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E5C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AB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E24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E25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488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D29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849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9A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94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1BE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70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0AE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29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BF9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872</w:t>
            </w:r>
          </w:p>
        </w:tc>
      </w:tr>
      <w:tr w:rsidR="00097247" w:rsidRPr="00097247" w14:paraId="3C0DBFA8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603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B41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9FF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A1F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.63106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706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808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052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77679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363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.298057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80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9.99114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4DE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9311171</w:t>
            </w:r>
          </w:p>
        </w:tc>
      </w:tr>
      <w:tr w:rsidR="00097247" w:rsidRPr="00097247" w14:paraId="3E09949D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6BF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DE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Wealth quintile 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E5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70A7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B8B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04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184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26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520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C88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6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07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62*</w:t>
            </w:r>
          </w:p>
        </w:tc>
      </w:tr>
      <w:tr w:rsidR="00097247" w:rsidRPr="00097247" w14:paraId="19E386E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1EC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A18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5F9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93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9803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64C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001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4CD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3957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3F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9490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ACF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389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EAD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035123</w:t>
            </w:r>
          </w:p>
        </w:tc>
      </w:tr>
      <w:tr w:rsidR="00097247" w:rsidRPr="00097247" w14:paraId="23BD0896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2FF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69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11B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A8F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853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05D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58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CC1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348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9D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13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EA2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37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1B1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326***</w:t>
            </w:r>
          </w:p>
        </w:tc>
      </w:tr>
      <w:tr w:rsidR="00097247" w:rsidRPr="00097247" w14:paraId="6533685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F1BE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DB28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91F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297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9.8497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7C5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.2114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113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3.9102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4F9A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6.9691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ADFA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2.5968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BF6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.4785199</w:t>
            </w:r>
          </w:p>
        </w:tc>
      </w:tr>
      <w:tr w:rsidR="00097247" w:rsidRPr="00097247" w14:paraId="196DB32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2D0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Educati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C04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Primary school complet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85D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2D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3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CC7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6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E96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987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48D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66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493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0A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88</w:t>
            </w:r>
          </w:p>
        </w:tc>
      </w:tr>
      <w:tr w:rsidR="00097247" w:rsidRPr="00097247" w14:paraId="233AF9E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D1D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EEA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97A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A09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70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4A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67500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413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61619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BFC5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1950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BAB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88351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181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556924</w:t>
            </w:r>
          </w:p>
        </w:tc>
      </w:tr>
      <w:tr w:rsidR="00097247" w:rsidRPr="00097247" w14:paraId="41B8AC0E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3B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119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A97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6C7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4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898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39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4BA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56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BA4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16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44B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09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D6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16***</w:t>
            </w:r>
          </w:p>
        </w:tc>
      </w:tr>
      <w:tr w:rsidR="00097247" w:rsidRPr="00097247" w14:paraId="12FA4015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6E2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8D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7B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6C4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4.726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AF5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45.9332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963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6.2167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B45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4.6499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7C6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4.6677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F6A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2.33023</w:t>
            </w:r>
          </w:p>
        </w:tc>
      </w:tr>
      <w:tr w:rsidR="00097247" w:rsidRPr="00097247" w14:paraId="747519B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302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4AA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Secondary school complet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E986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4F9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EC86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00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86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8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9B7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9D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78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E72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14</w:t>
            </w:r>
          </w:p>
        </w:tc>
      </w:tr>
      <w:tr w:rsidR="00097247" w:rsidRPr="00097247" w14:paraId="60E9262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0A0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7CF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43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16F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9499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0B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5909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09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987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3E5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8585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F1F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91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607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26171</w:t>
            </w:r>
          </w:p>
        </w:tc>
      </w:tr>
      <w:tr w:rsidR="00097247" w:rsidRPr="00097247" w14:paraId="7874656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2C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1151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27B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6DA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08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258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C18F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243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6A2E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50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7CC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346E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5.23E-05</w:t>
            </w:r>
          </w:p>
        </w:tc>
      </w:tr>
      <w:tr w:rsidR="00097247" w:rsidRPr="00097247" w14:paraId="7EF5EB7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38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020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E1A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50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2.4743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41A9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133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CE1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97251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6F1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4871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0B3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93273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18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55794</w:t>
            </w:r>
          </w:p>
        </w:tc>
      </w:tr>
      <w:tr w:rsidR="00097247" w:rsidRPr="00097247" w14:paraId="255F575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2C0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668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ny form of tertiary educa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37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4CF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CDD3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75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959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E88C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B42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27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F3D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21*</w:t>
            </w:r>
          </w:p>
        </w:tc>
      </w:tr>
      <w:tr w:rsidR="00097247" w:rsidRPr="00097247" w14:paraId="600B552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B04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5D2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741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9F8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0658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882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6586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546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3334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8CBC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7203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6B0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729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2F6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94353</w:t>
            </w:r>
          </w:p>
        </w:tc>
      </w:tr>
      <w:tr w:rsidR="00097247" w:rsidRPr="00097247" w14:paraId="57DEEAB6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C7B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709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A0F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06E0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92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A399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33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4C7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876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5FA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3FA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87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142*</w:t>
            </w:r>
          </w:p>
        </w:tc>
      </w:tr>
      <w:tr w:rsidR="00097247" w:rsidRPr="00097247" w14:paraId="3E3A206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F30F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6BD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D15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F5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2.179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DC8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4.40181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96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49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88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2.6216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AA2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.51743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5F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.516341</w:t>
            </w:r>
          </w:p>
        </w:tc>
      </w:tr>
      <w:tr w:rsidR="00097247" w:rsidRPr="00097247" w14:paraId="087CD260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50B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group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E1F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25-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424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7D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14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704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419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355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261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5E5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4</w:t>
            </w:r>
          </w:p>
        </w:tc>
      </w:tr>
      <w:tr w:rsidR="00097247" w:rsidRPr="00097247" w14:paraId="103B953D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6B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1BB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35C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B8A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7487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332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392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4CB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8349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6F77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90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F71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802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D2D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50065</w:t>
            </w:r>
          </w:p>
        </w:tc>
      </w:tr>
      <w:tr w:rsidR="00097247" w:rsidRPr="00097247" w14:paraId="4E708AC0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8FB8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71D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3D9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A6B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723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B02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12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0094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1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062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4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A37C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8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AD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694**</w:t>
            </w:r>
          </w:p>
        </w:tc>
      </w:tr>
      <w:tr w:rsidR="00097247" w:rsidRPr="00097247" w14:paraId="155F23A8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D7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896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0D2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675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83.438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549D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7018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2B3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6593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0D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.31905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EC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6682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BAC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7.4122899</w:t>
            </w:r>
          </w:p>
        </w:tc>
      </w:tr>
      <w:tr w:rsidR="00097247" w:rsidRPr="00097247" w14:paraId="2F2FB84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979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07C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35-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E5E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5F13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37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8F1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22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437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0B7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6A8E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2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634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1</w:t>
            </w:r>
          </w:p>
        </w:tc>
      </w:tr>
      <w:tr w:rsidR="00097247" w:rsidRPr="00097247" w14:paraId="4E866FC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E7B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54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722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5F9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3755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15C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174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1DD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328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EE8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0517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D12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441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187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22369</w:t>
            </w:r>
          </w:p>
        </w:tc>
      </w:tr>
      <w:tr w:rsidR="00097247" w:rsidRPr="00097247" w14:paraId="750B5C5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A604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9F3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105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99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278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0A10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4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77B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9B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09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6BB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4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E8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247</w:t>
            </w:r>
          </w:p>
        </w:tc>
      </w:tr>
      <w:tr w:rsidR="00097247" w:rsidRPr="00097247" w14:paraId="3A5A7DC9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6E1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453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44A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BFBC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2.126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1EB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.54848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1E4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9633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69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8.32754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254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2577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0E6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639345</w:t>
            </w:r>
          </w:p>
        </w:tc>
      </w:tr>
      <w:tr w:rsidR="00097247" w:rsidRPr="00097247" w14:paraId="55D62AA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4A2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2AF7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45-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192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04D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40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DEB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875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1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05C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84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25A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102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62</w:t>
            </w:r>
          </w:p>
        </w:tc>
      </w:tr>
      <w:tr w:rsidR="00097247" w:rsidRPr="00097247" w14:paraId="0B4D247C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D54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32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58E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FB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320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174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222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F61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4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F77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5294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DD29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1419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4F1C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78525</w:t>
            </w:r>
          </w:p>
        </w:tc>
      </w:tr>
      <w:tr w:rsidR="00097247" w:rsidRPr="00097247" w14:paraId="0C551014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68D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BD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F6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1B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20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BA9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2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E1B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4.22E-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0AA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7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E5C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29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3B8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124</w:t>
            </w:r>
          </w:p>
        </w:tc>
      </w:tr>
      <w:tr w:rsidR="00097247" w:rsidRPr="00097247" w14:paraId="164DA0B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74C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DCC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8A6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F39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5.3844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03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48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F5C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68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5C4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6.07734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3A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9.9241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82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326182</w:t>
            </w:r>
          </w:p>
        </w:tc>
      </w:tr>
      <w:tr w:rsidR="00097247" w:rsidRPr="00097247" w14:paraId="252281E1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AD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C88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55-6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FCF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66F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4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62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24B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E93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76D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12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CEC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9</w:t>
            </w:r>
          </w:p>
        </w:tc>
      </w:tr>
      <w:tr w:rsidR="00097247" w:rsidRPr="00097247" w14:paraId="50CCAC54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5E6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115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4AB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58B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077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69D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207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903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05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F35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37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04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07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4B2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64909</w:t>
            </w:r>
          </w:p>
        </w:tc>
      </w:tr>
      <w:tr w:rsidR="00097247" w:rsidRPr="00097247" w14:paraId="6EAF3E02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E81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581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BB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15D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649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EDF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00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B39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231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445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1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254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0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072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2836</w:t>
            </w:r>
          </w:p>
        </w:tc>
      </w:tr>
      <w:tr w:rsidR="00097247" w:rsidRPr="00097247" w14:paraId="436953DE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CBE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925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7DDE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411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7.4948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808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3327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498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92575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B5D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039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2E5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2.3779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881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.370164</w:t>
            </w:r>
          </w:p>
        </w:tc>
      </w:tr>
      <w:tr w:rsidR="00097247" w:rsidRPr="00097247" w14:paraId="54E89ADB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403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672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65 -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70A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50E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6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50C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342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67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26D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09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E0D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295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33</w:t>
            </w:r>
          </w:p>
        </w:tc>
      </w:tr>
      <w:tr w:rsidR="00097247" w:rsidRPr="00097247" w14:paraId="45284DE0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B79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367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35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A59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343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4C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482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0DB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65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FD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062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FBD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08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FEC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35138</w:t>
            </w:r>
          </w:p>
        </w:tc>
      </w:tr>
      <w:tr w:rsidR="00097247" w:rsidRPr="00097247" w14:paraId="74244DA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5BD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722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834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11F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603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074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06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DA7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50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16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216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549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F9D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.53e-05*</w:t>
            </w:r>
          </w:p>
        </w:tc>
      </w:tr>
      <w:tr w:rsidR="00097247" w:rsidRPr="00097247" w14:paraId="7B3205C2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EC9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211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87C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C2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6.96111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57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.506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1E3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95783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D3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8.831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E2E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4.23568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3F3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632</w:t>
            </w:r>
          </w:p>
        </w:tc>
      </w:tr>
      <w:tr w:rsidR="00097247" w:rsidRPr="00097247" w14:paraId="269D9635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E01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622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Age 75 and old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CB9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FE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70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20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B0E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297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48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9A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9A0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91***</w:t>
            </w:r>
          </w:p>
        </w:tc>
      </w:tr>
      <w:tr w:rsidR="00097247" w:rsidRPr="00097247" w14:paraId="6217C8BA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25A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4C9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026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392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73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B5C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64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A17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05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A29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85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F39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816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D00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6868</w:t>
            </w:r>
          </w:p>
        </w:tc>
      </w:tr>
      <w:tr w:rsidR="00097247" w:rsidRPr="00097247" w14:paraId="7F40F8C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71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6FA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6A5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9F53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06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BFE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145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219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01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7B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690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F6B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353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210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10***</w:t>
            </w:r>
          </w:p>
        </w:tc>
      </w:tr>
      <w:tr w:rsidR="00097247" w:rsidRPr="00097247" w14:paraId="337FB6BE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ED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573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319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99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2.2782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DCE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480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A08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607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126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5.2722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4F4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.72432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A69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9.7143294</w:t>
            </w:r>
          </w:p>
        </w:tc>
      </w:tr>
      <w:tr w:rsidR="00097247" w:rsidRPr="00097247" w14:paraId="3810266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26B7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Femal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A94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8B4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89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5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CB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43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EC5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92B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48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001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7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95F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97**</w:t>
            </w:r>
          </w:p>
        </w:tc>
      </w:tr>
      <w:tr w:rsidR="00097247" w:rsidRPr="00097247" w14:paraId="4DA284E5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33E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45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F0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723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898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E47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40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B68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796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E25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78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EAE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537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164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06924</w:t>
            </w:r>
          </w:p>
        </w:tc>
      </w:tr>
      <w:tr w:rsidR="00097247" w:rsidRPr="00097247" w14:paraId="04D196BA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287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774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F06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904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6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DCB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834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7DB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32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035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16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B7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52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734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51***</w:t>
            </w:r>
          </w:p>
        </w:tc>
      </w:tr>
      <w:tr w:rsidR="00097247" w:rsidRPr="00097247" w14:paraId="57284317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18B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FDD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FC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E59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8.589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BD1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7.5975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7F5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.25398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BC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6.5080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551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7176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46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6.828607</w:t>
            </w:r>
          </w:p>
        </w:tc>
      </w:tr>
      <w:tr w:rsidR="00097247" w:rsidRPr="00097247" w14:paraId="202237F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A77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Urba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5F7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2CE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572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9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A80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9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742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AA3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6E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3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78C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32*</w:t>
            </w:r>
          </w:p>
        </w:tc>
      </w:tr>
      <w:tr w:rsidR="00097247" w:rsidRPr="00097247" w14:paraId="26D1DCC5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393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1DC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94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272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2414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720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44169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C62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2386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45F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7913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3FF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132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DC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72618</w:t>
            </w:r>
          </w:p>
        </w:tc>
      </w:tr>
      <w:tr w:rsidR="00097247" w:rsidRPr="00097247" w14:paraId="653D11C3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30A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749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DE9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1C3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478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5FF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556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CB69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65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6F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50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17E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19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4EE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899***</w:t>
            </w:r>
          </w:p>
        </w:tc>
      </w:tr>
      <w:tr w:rsidR="00097247" w:rsidRPr="00097247" w14:paraId="7E5B3B5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41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848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C3A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8F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5.5143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0D4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.83831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C67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6.57957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BE3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4595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3A2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9.1707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D622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9.6001881</w:t>
            </w:r>
          </w:p>
        </w:tc>
      </w:tr>
      <w:tr w:rsidR="00097247" w:rsidRPr="00097247" w14:paraId="63674BF1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971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Marri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EE0B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Married/cohabitin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FBA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666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C5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88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893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7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6AD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5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60E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5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CE9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68</w:t>
            </w:r>
          </w:p>
        </w:tc>
      </w:tr>
      <w:tr w:rsidR="00097247" w:rsidRPr="00097247" w14:paraId="6CB36C78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506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DF2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9D7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21E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28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DF6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91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701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938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0D9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04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E3E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406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D52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006252</w:t>
            </w:r>
          </w:p>
        </w:tc>
      </w:tr>
      <w:tr w:rsidR="00097247" w:rsidRPr="00097247" w14:paraId="661855C1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2AF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D4E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3CB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20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01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D3E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9B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33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4D5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2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2B4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6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F1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23***</w:t>
            </w:r>
          </w:p>
        </w:tc>
      </w:tr>
      <w:tr w:rsidR="00097247" w:rsidRPr="00097247" w14:paraId="6C643A59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EB3F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D9C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FBF6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A1A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952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2A4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.73381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EE5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7.288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04B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8.751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547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5.05903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836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3.09627</w:t>
            </w:r>
          </w:p>
        </w:tc>
      </w:tr>
      <w:tr w:rsidR="00097247" w:rsidRPr="00097247" w14:paraId="256CE0D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607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AF7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Divorced/Separated/Widow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F9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E24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5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39E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5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03B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6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A70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3F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59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FC4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6</w:t>
            </w:r>
          </w:p>
        </w:tc>
      </w:tr>
      <w:tr w:rsidR="00097247" w:rsidRPr="00097247" w14:paraId="61269B08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A3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B28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8D7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B13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36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AA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941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450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1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7F9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320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113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344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FFE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24816</w:t>
            </w:r>
          </w:p>
        </w:tc>
      </w:tr>
      <w:tr w:rsidR="00097247" w:rsidRPr="00097247" w14:paraId="0DC1E18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678B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EE0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AC8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7CC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9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A26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804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4DA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0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C0A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812*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869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61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FFB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738***</w:t>
            </w:r>
          </w:p>
        </w:tc>
      </w:tr>
      <w:tr w:rsidR="00097247" w:rsidRPr="00097247" w14:paraId="146EB0D2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6F40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A80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C9F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F62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365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0AF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26593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30F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60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7D6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6.2031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993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2.434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24C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7.8806346</w:t>
            </w:r>
          </w:p>
        </w:tc>
      </w:tr>
      <w:tr w:rsidR="00097247" w:rsidRPr="00097247" w14:paraId="2905D56F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1E4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Employ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BB7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Unemploy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21E0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8D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29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704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44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7C4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41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83A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41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E7F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8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FFB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32</w:t>
            </w:r>
          </w:p>
        </w:tc>
      </w:tr>
      <w:tr w:rsidR="00097247" w:rsidRPr="00097247" w14:paraId="161BAADC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DCA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46D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4F9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2C0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308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7E06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541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8B88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594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804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9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8D6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519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A034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455</w:t>
            </w:r>
          </w:p>
        </w:tc>
      </w:tr>
      <w:tr w:rsidR="00097247" w:rsidRPr="00097247" w14:paraId="5479AAD6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700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4F3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3A2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05B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2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1AE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588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C3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7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B01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.41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338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0242</w:t>
            </w:r>
          </w:p>
        </w:tc>
      </w:tr>
      <w:tr w:rsidR="00097247" w:rsidRPr="00097247" w14:paraId="5319B934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BED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21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4FAB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162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260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773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1.298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B306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68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AF5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5703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C20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108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FC8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58118</w:t>
            </w:r>
          </w:p>
        </w:tc>
      </w:tr>
      <w:tr w:rsidR="00097247" w:rsidRPr="00097247" w14:paraId="58B93ED6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DF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C26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Not in workfor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3D1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544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C38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6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80B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2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87B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7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1BA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7C0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113**</w:t>
            </w:r>
          </w:p>
        </w:tc>
      </w:tr>
      <w:tr w:rsidR="00097247" w:rsidRPr="00097247" w14:paraId="404E6348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C8D7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82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9B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66F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169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F19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257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C12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525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694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668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9C10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47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D7E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4971</w:t>
            </w:r>
          </w:p>
        </w:tc>
      </w:tr>
      <w:tr w:rsidR="00097247" w:rsidRPr="00097247" w14:paraId="57275180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A63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26E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8DB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78F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35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A33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1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EB0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08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F25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33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E7C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1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0C7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317</w:t>
            </w:r>
          </w:p>
        </w:tc>
      </w:tr>
      <w:tr w:rsidR="00097247" w:rsidRPr="00097247" w14:paraId="76323F82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89A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593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018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653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8711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18B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489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4E5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33732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5758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0.1518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88A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81453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9B7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3.380356</w:t>
            </w:r>
          </w:p>
        </w:tc>
      </w:tr>
      <w:tr w:rsidR="00097247" w:rsidRPr="00097247" w14:paraId="51C6042B" w14:textId="77777777" w:rsidTr="00A51F78">
        <w:trPr>
          <w:trHeight w:val="288"/>
        </w:trPr>
        <w:tc>
          <w:tcPr>
            <w:tcW w:w="1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5F68" w14:textId="65C02562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 xml:space="preserve">Tobacco </w:t>
            </w:r>
            <w:r w:rsidR="00B56EB0">
              <w:rPr>
                <w:rFonts w:eastAsia="Times New Roman"/>
                <w:color w:val="000000"/>
                <w:lang w:eastAsia="en-ZA"/>
              </w:rPr>
              <w:t xml:space="preserve">Health </w:t>
            </w:r>
            <w:r w:rsidRPr="00097247">
              <w:rPr>
                <w:rFonts w:eastAsia="Times New Roman"/>
                <w:color w:val="000000"/>
                <w:lang w:eastAsia="en-ZA"/>
              </w:rPr>
              <w:t>Knowledge Misinforma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D1F4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47D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4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21E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2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D48F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86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5CA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07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18F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62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241E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729</w:t>
            </w:r>
          </w:p>
        </w:tc>
      </w:tr>
      <w:tr w:rsidR="00097247" w:rsidRPr="00097247" w14:paraId="4D7C1810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BEA3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44F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71B9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B6A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07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D6F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08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FD4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3684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95912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526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DDE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1125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DDD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91104</w:t>
            </w:r>
          </w:p>
        </w:tc>
      </w:tr>
      <w:tr w:rsidR="00097247" w:rsidRPr="00097247" w14:paraId="3780D999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012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A2E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FD21D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539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181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86E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000655*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0FBB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787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3B2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3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D056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152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6C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0.00416***</w:t>
            </w:r>
          </w:p>
        </w:tc>
      </w:tr>
      <w:tr w:rsidR="00097247" w:rsidRPr="00097247" w14:paraId="6D6DA3DE" w14:textId="77777777" w:rsidTr="00A51F78">
        <w:trPr>
          <w:trHeight w:val="288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88B1C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DAAC7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D8CEE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44AE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2.0903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920A1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-0.21680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5B59A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31.42863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4AB3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2.47919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82CE5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11.71914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F52F0" w14:textId="77777777" w:rsidR="00097247" w:rsidRPr="00097247" w:rsidRDefault="00097247" w:rsidP="00097247">
            <w:pPr>
              <w:rPr>
                <w:rFonts w:eastAsia="Times New Roman"/>
                <w:color w:val="000000"/>
                <w:lang w:eastAsia="en-ZA"/>
              </w:rPr>
            </w:pPr>
            <w:r w:rsidRPr="00097247">
              <w:rPr>
                <w:rFonts w:eastAsia="Times New Roman"/>
                <w:color w:val="000000"/>
                <w:lang w:eastAsia="en-ZA"/>
              </w:rPr>
              <w:t>4.4439211</w:t>
            </w:r>
          </w:p>
        </w:tc>
      </w:tr>
    </w:tbl>
    <w:p w14:paraId="523D120F" w14:textId="287E4840" w:rsidR="00B26E97" w:rsidRPr="00017B4C" w:rsidRDefault="00B26E97" w:rsidP="00B26E97">
      <w:pPr>
        <w:rPr>
          <w:rFonts w:eastAsia="Times New Roman"/>
          <w:sz w:val="20"/>
          <w:szCs w:val="20"/>
          <w:lang w:val="en-GB"/>
        </w:rPr>
      </w:pPr>
      <w:r w:rsidRPr="00017B4C">
        <w:rPr>
          <w:rFonts w:eastAsia="Times New Roman"/>
          <w:sz w:val="20"/>
          <w:szCs w:val="20"/>
          <w:lang w:val="en-GB"/>
        </w:rPr>
        <w:t>Notes: 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10, 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5, *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1</w:t>
      </w:r>
      <w:r>
        <w:rPr>
          <w:rFonts w:eastAsia="Times New Roman"/>
          <w:sz w:val="20"/>
          <w:szCs w:val="20"/>
          <w:lang w:val="en-GB"/>
        </w:rPr>
        <w:t>; Reference categories include: Wealth quintile 1 (for wealth status); No formal education (for education); Age 15-24 (for Age category)</w:t>
      </w:r>
      <w:r w:rsidR="00A51F78">
        <w:rPr>
          <w:rFonts w:eastAsia="Times New Roman"/>
          <w:sz w:val="20"/>
          <w:szCs w:val="20"/>
          <w:lang w:val="en-GB"/>
        </w:rPr>
        <w:t>; Single/never (for marital status); Employed (for Employment).</w:t>
      </w:r>
    </w:p>
    <w:p w14:paraId="2A4884B3" w14:textId="77777777" w:rsidR="00097247" w:rsidRDefault="00097247" w:rsidP="00450F86">
      <w:pPr>
        <w:rPr>
          <w:i/>
          <w:iCs/>
          <w:sz w:val="24"/>
          <w:szCs w:val="24"/>
        </w:rPr>
      </w:pPr>
    </w:p>
    <w:p w14:paraId="522ED1EC" w14:textId="77777777" w:rsidR="00450F86" w:rsidRPr="00985F4E" w:rsidRDefault="00450F86" w:rsidP="00E13882">
      <w:pPr>
        <w:rPr>
          <w:i/>
          <w:iCs/>
          <w:sz w:val="24"/>
          <w:szCs w:val="24"/>
        </w:rPr>
      </w:pPr>
    </w:p>
    <w:sectPr w:rsidR="00450F86" w:rsidRPr="00985F4E" w:rsidSect="00B24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82"/>
    <w:rsid w:val="00097247"/>
    <w:rsid w:val="003A626A"/>
    <w:rsid w:val="00450F86"/>
    <w:rsid w:val="004925C5"/>
    <w:rsid w:val="008265D8"/>
    <w:rsid w:val="00A51F78"/>
    <w:rsid w:val="00AE6502"/>
    <w:rsid w:val="00B249F2"/>
    <w:rsid w:val="00B26E97"/>
    <w:rsid w:val="00B56EB0"/>
    <w:rsid w:val="00BA0613"/>
    <w:rsid w:val="00D21C84"/>
    <w:rsid w:val="00DD33DC"/>
    <w:rsid w:val="00E13882"/>
    <w:rsid w:val="00F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7A17"/>
  <w15:chartTrackingRefBased/>
  <w15:docId w15:val="{1C4737CD-6A98-4EB1-A409-58EEC2F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82"/>
    <w:pPr>
      <w:spacing w:after="0" w:line="240" w:lineRule="auto"/>
    </w:pPr>
    <w:rPr>
      <w:rFonts w:ascii="Garamond" w:hAnsi="Garamond" w:cs="Calibri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E1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3882"/>
  </w:style>
  <w:style w:type="paragraph" w:styleId="Revision">
    <w:name w:val="Revision"/>
    <w:hidden/>
    <w:uiPriority w:val="99"/>
    <w:semiHidden/>
    <w:rsid w:val="00B56EB0"/>
    <w:pPr>
      <w:spacing w:after="0" w:line="240" w:lineRule="auto"/>
    </w:pPr>
    <w:rPr>
      <w:rFonts w:ascii="Garamond" w:hAnsi="Garamond" w:cs="Calibri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ouw</dc:creator>
  <cp:keywords/>
  <dc:description/>
  <cp:lastModifiedBy>gunasrimuthu96@gmail.com</cp:lastModifiedBy>
  <cp:revision>6</cp:revision>
  <dcterms:created xsi:type="dcterms:W3CDTF">2022-02-03T09:44:00Z</dcterms:created>
  <dcterms:modified xsi:type="dcterms:W3CDTF">2022-11-13T08:54:00Z</dcterms:modified>
</cp:coreProperties>
</file>